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6B67F" w14:textId="77777777" w:rsidR="00F759F6" w:rsidRPr="00016C8C" w:rsidRDefault="00F759F6" w:rsidP="00F759F6">
      <w:pPr>
        <w:pStyle w:val="af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6C8C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 xml:space="preserve"> GO functional enrichment analysis for growth traits.</w:t>
      </w:r>
    </w:p>
    <w:tbl>
      <w:tblPr>
        <w:tblW w:w="9019" w:type="dxa"/>
        <w:tblInd w:w="-142" w:type="dxa"/>
        <w:tblLook w:val="04A0" w:firstRow="1" w:lastRow="0" w:firstColumn="1" w:lastColumn="0" w:noHBand="0" w:noVBand="1"/>
      </w:tblPr>
      <w:tblGrid>
        <w:gridCol w:w="1069"/>
        <w:gridCol w:w="1247"/>
        <w:gridCol w:w="745"/>
        <w:gridCol w:w="1050"/>
        <w:gridCol w:w="1034"/>
        <w:gridCol w:w="1093"/>
        <w:gridCol w:w="1319"/>
        <w:gridCol w:w="1462"/>
      </w:tblGrid>
      <w:tr w:rsidR="00F759F6" w:rsidRPr="00AE3CBC" w14:paraId="7E7326A4" w14:textId="77777777" w:rsidTr="00194C09">
        <w:trPr>
          <w:trHeight w:val="320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3E48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rai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DAD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B62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ene Number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E14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ackground numbe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F6C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Rich facto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DFB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6F2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Input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190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sz w:val="14"/>
                <w:szCs w:val="14"/>
              </w:rPr>
              <w:t>GO_Function</w:t>
            </w:r>
          </w:p>
        </w:tc>
      </w:tr>
      <w:tr w:rsidR="00F759F6" w:rsidRPr="00AE3CBC" w14:paraId="06A562EF" w14:textId="77777777" w:rsidTr="00194C09">
        <w:trPr>
          <w:trHeight w:val="320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E6BD3" w14:textId="59894C50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GR</w:t>
            </w:r>
            <w:r w:rsidR="00647F6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(42-56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61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867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482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99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A6A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7F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25828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EC7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STL4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E8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17A9E8A3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1110A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788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29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F9B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73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E3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1666666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BD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4678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26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DD5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148C9831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E7820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455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84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25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8D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4C3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1666666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3A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46787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914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2D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0ECFFDDF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73CAE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D7D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64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643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22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C43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1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61F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886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3C9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29F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6551167D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B0C82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F6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19901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DB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6A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47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833333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327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2724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9DC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9F8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712113CA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8B890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4F8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9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7A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0E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B9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769230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D88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29340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6B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C9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114A5DDE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1100A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97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9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B44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D4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79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769230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08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293402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80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C40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0755DAC1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FB8A8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8E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5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116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7A2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330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44742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077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34107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CA2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DH11X|FSTL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3D8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53AB45F7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5E3E0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BFF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07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84C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D1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1E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555555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10D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3980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5E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06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7222FC57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7F78F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93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01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A6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8CC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D2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555555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F3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3980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037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A6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</w:p>
        </w:tc>
      </w:tr>
      <w:tr w:rsidR="00F759F6" w:rsidRPr="00AE3CBC" w14:paraId="53F2804C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7772A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CC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9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21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DB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FC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C4E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54434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A4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12D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5BA6B152" w14:textId="77777777" w:rsidTr="00194C09">
        <w:trPr>
          <w:trHeight w:val="34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0B44F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063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1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BC8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E2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7B7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94117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53C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732214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B5D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STL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A39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</w:p>
        </w:tc>
      </w:tr>
      <w:tr w:rsidR="00F759F6" w:rsidRPr="00AE3CBC" w14:paraId="3EDFCA37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D6BFC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6A2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36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31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A2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E04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85714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1D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75307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E6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386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38D12EBF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D65D1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17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64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BF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69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19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63157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C6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815622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FF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B6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494365DC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B2C61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5AA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18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BB9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01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AF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08333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10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02389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92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6FA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4C3341FF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77CFE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EE7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6039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56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1C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BD9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81818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79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16948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B4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18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69FC2B3D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7B830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08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82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A0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BBF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531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33333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69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58448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6F3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A66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17D2DED7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3B13C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7C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620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05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E35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15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21951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EB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72941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6F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FA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</w:p>
        </w:tc>
      </w:tr>
      <w:tr w:rsidR="00F759F6" w:rsidRPr="00AE3CBC" w14:paraId="26FB83D5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BBA60A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8F7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1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80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02D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81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816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101289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A0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DH11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618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1507FCA7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D406C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31F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42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76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8D7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28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99009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E8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12191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06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SK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B8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0DDF50A3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447A4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488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02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6B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C67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92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94339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B54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22499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52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34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339BF5D8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52646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39F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1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60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AD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55E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60240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0D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345521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41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CDH11X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69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3631CA17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32D06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F29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2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8D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BC6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4D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58139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8A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357755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03B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STL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5B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79AA0C0B" w14:textId="77777777" w:rsidTr="00194C09">
        <w:trPr>
          <w:trHeight w:val="340"/>
        </w:trPr>
        <w:tc>
          <w:tcPr>
            <w:tcW w:w="10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29372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F540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6163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912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DA3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8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4CC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53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A3B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88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B3F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JADE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BFF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7C8D4F9F" w14:textId="77777777" w:rsidTr="00194C09">
        <w:trPr>
          <w:trHeight w:val="320"/>
        </w:trPr>
        <w:tc>
          <w:tcPr>
            <w:tcW w:w="106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ED5F" w14:textId="03417980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GR</w:t>
            </w:r>
            <w:r w:rsidR="00647F6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  <w:r w:rsidRPr="00AE3C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(56-9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143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1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D02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701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EF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666666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19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3424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473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MM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101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2FC5A8A0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48936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BF9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2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86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A66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6C9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526315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FA3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67795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ADE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7C8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398F9BFF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2BF57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55C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86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9A9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1F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56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476190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66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8456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85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690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6782A124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046AC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7C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88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BD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5D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E02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476190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6EE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8456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080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12D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79132272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CE1C2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96B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715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A2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B59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B5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454545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98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1929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97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29F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0CCDE901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D6114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2B3B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54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771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5C2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6511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2FE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2181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1B3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6B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</w:p>
        </w:tc>
      </w:tr>
      <w:tr w:rsidR="00F759F6" w:rsidRPr="00AE3CBC" w14:paraId="085759EF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07BD7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4F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09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30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5B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B67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344827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D1D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25164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4F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30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7E7316EA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1D003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C0A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17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B8E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8F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5FCE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22222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44E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38571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BD9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14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4EF4D360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31C53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65A8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16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BF23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8B2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D7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21739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E8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39409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970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MM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C9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5AE98525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DDC26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23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411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B9A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1B2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12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FD6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892857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3DF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9461952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258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26A7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  <w:tr w:rsidR="00F759F6" w:rsidRPr="00AE3CBC" w14:paraId="599BAB18" w14:textId="77777777" w:rsidTr="00194C09">
        <w:trPr>
          <w:trHeight w:val="320"/>
        </w:trPr>
        <w:tc>
          <w:tcPr>
            <w:tcW w:w="10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5CA49" w14:textId="77777777" w:rsidR="00F759F6" w:rsidRPr="00AE3CBC" w:rsidRDefault="00F759F6" w:rsidP="00A20B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374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33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443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B125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B714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080645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3D8D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0.010464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2869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SEMA5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03FC" w14:textId="77777777" w:rsidR="00F759F6" w:rsidRPr="00AE3CBC" w:rsidRDefault="00F759F6" w:rsidP="00A20BC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AE3CBC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</w:p>
        </w:tc>
      </w:tr>
    </w:tbl>
    <w:p w14:paraId="37ECDACD" w14:textId="77777777" w:rsidR="00167A26" w:rsidRDefault="00167A26">
      <w:pPr>
        <w:rPr>
          <w:rFonts w:hint="eastAsia"/>
        </w:rPr>
      </w:pPr>
    </w:p>
    <w:sectPr w:rsidR="00167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9F6"/>
    <w:rsid w:val="00016DE1"/>
    <w:rsid w:val="00035BD0"/>
    <w:rsid w:val="0005573D"/>
    <w:rsid w:val="000A69C2"/>
    <w:rsid w:val="000B608B"/>
    <w:rsid w:val="00107D61"/>
    <w:rsid w:val="0011682F"/>
    <w:rsid w:val="00140CA9"/>
    <w:rsid w:val="00144053"/>
    <w:rsid w:val="00167A26"/>
    <w:rsid w:val="0018425D"/>
    <w:rsid w:val="001906CC"/>
    <w:rsid w:val="00194185"/>
    <w:rsid w:val="00194C09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3C51C4"/>
    <w:rsid w:val="00416959"/>
    <w:rsid w:val="00426C91"/>
    <w:rsid w:val="0045472E"/>
    <w:rsid w:val="00487046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621EF9"/>
    <w:rsid w:val="00643294"/>
    <w:rsid w:val="0064596F"/>
    <w:rsid w:val="00647F60"/>
    <w:rsid w:val="00673216"/>
    <w:rsid w:val="006A5DBA"/>
    <w:rsid w:val="006B741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80606B"/>
    <w:rsid w:val="00844C6D"/>
    <w:rsid w:val="008561E2"/>
    <w:rsid w:val="00875926"/>
    <w:rsid w:val="00876294"/>
    <w:rsid w:val="008872FC"/>
    <w:rsid w:val="0089203E"/>
    <w:rsid w:val="00894254"/>
    <w:rsid w:val="009017F0"/>
    <w:rsid w:val="009311F7"/>
    <w:rsid w:val="009711D8"/>
    <w:rsid w:val="00991A18"/>
    <w:rsid w:val="00991A81"/>
    <w:rsid w:val="009A328C"/>
    <w:rsid w:val="009F4936"/>
    <w:rsid w:val="00A3039B"/>
    <w:rsid w:val="00A31264"/>
    <w:rsid w:val="00AB0F7E"/>
    <w:rsid w:val="00AE3CBC"/>
    <w:rsid w:val="00B12D47"/>
    <w:rsid w:val="00B150AF"/>
    <w:rsid w:val="00B249D5"/>
    <w:rsid w:val="00B934EA"/>
    <w:rsid w:val="00BA2A77"/>
    <w:rsid w:val="00BC613C"/>
    <w:rsid w:val="00BE42FD"/>
    <w:rsid w:val="00C12C60"/>
    <w:rsid w:val="00C8310C"/>
    <w:rsid w:val="00C85502"/>
    <w:rsid w:val="00CB38FC"/>
    <w:rsid w:val="00CE6D20"/>
    <w:rsid w:val="00D15C30"/>
    <w:rsid w:val="00D457A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759F6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249011"/>
  <w15:chartTrackingRefBased/>
  <w15:docId w15:val="{ED665436-A6B9-224B-9355-468FA008A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9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5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59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59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59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59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59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59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59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semiHidden/>
    <w:unhideWhenUsed/>
    <w:rsid w:val="00700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snapToGrid w:val="0"/>
      <w:spacing w:before="480" w:after="360"/>
      <w:jc w:val="left"/>
      <w:outlineLvl w:val="0"/>
    </w:pPr>
    <w:rPr>
      <w:rFonts w:ascii="Arial" w:eastAsia="黑体" w:hAnsi="Arial" w:cs="Arial"/>
      <w:snapToGrid w:val="0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F75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5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59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59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59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59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59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59F6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F759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F75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F759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F759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F759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F759F6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F759F6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F759F6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F75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F759F6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F759F6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F759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4</cp:revision>
  <dcterms:created xsi:type="dcterms:W3CDTF">2024-04-18T07:16:00Z</dcterms:created>
  <dcterms:modified xsi:type="dcterms:W3CDTF">2024-07-09T11:36:00Z</dcterms:modified>
</cp:coreProperties>
</file>